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EC3" w:rsidRPr="000D45E3" w:rsidRDefault="00DC6EC3" w:rsidP="00DC6EC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0D45E3">
        <w:rPr>
          <w:rFonts w:ascii="Times New Roman" w:hAnsi="Times New Roman" w:cs="Times New Roman"/>
          <w:b/>
          <w:szCs w:val="21"/>
        </w:rPr>
        <w:t>Supplemental Table 1. siRNA sequences (from 5’ to 3’)</w:t>
      </w:r>
    </w:p>
    <w:p w:rsidR="00DC6EC3" w:rsidRPr="000D45E3" w:rsidRDefault="00DC6EC3" w:rsidP="00DC6EC3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DC6EC3" w:rsidTr="0076352C">
        <w:tc>
          <w:tcPr>
            <w:tcW w:w="1980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si-USP16</w:t>
            </w:r>
          </w:p>
        </w:tc>
        <w:tc>
          <w:tcPr>
            <w:tcW w:w="6316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GAGUGGAAUAUCUGCCAATT</w:t>
            </w:r>
          </w:p>
        </w:tc>
      </w:tr>
      <w:tr w:rsidR="00DC6EC3" w:rsidTr="0076352C">
        <w:tc>
          <w:tcPr>
            <w:tcW w:w="1980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si-USP25</w:t>
            </w:r>
          </w:p>
        </w:tc>
        <w:tc>
          <w:tcPr>
            <w:tcW w:w="6316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CCUCCAUCAAAUGCUCAATT</w:t>
            </w:r>
          </w:p>
        </w:tc>
      </w:tr>
      <w:tr w:rsidR="00DC6EC3" w:rsidTr="0076352C">
        <w:tc>
          <w:tcPr>
            <w:tcW w:w="1980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si-USP7</w:t>
            </w:r>
          </w:p>
        </w:tc>
        <w:tc>
          <w:tcPr>
            <w:tcW w:w="6316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GCCUGCAAUGUUAGAUAATT</w:t>
            </w:r>
          </w:p>
        </w:tc>
      </w:tr>
      <w:tr w:rsidR="00DC6EC3" w:rsidTr="0076352C">
        <w:tc>
          <w:tcPr>
            <w:tcW w:w="1980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si-USP15</w:t>
            </w:r>
          </w:p>
        </w:tc>
        <w:tc>
          <w:tcPr>
            <w:tcW w:w="6316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GCCUGCAAUGUUAGAUAATT</w:t>
            </w:r>
          </w:p>
        </w:tc>
      </w:tr>
      <w:tr w:rsidR="00DC6EC3" w:rsidTr="0076352C">
        <w:tc>
          <w:tcPr>
            <w:tcW w:w="1980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si-BAP1</w:t>
            </w:r>
          </w:p>
        </w:tc>
        <w:tc>
          <w:tcPr>
            <w:tcW w:w="6316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GAAGAUUUCGGUGUCAAATT</w:t>
            </w:r>
          </w:p>
        </w:tc>
      </w:tr>
      <w:tr w:rsidR="00DC6EC3" w:rsidTr="0076352C">
        <w:tc>
          <w:tcPr>
            <w:tcW w:w="1980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si-OTUD1</w:t>
            </w:r>
          </w:p>
        </w:tc>
        <w:tc>
          <w:tcPr>
            <w:tcW w:w="6316" w:type="dxa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CCACUUCAGCCCACUCAUUTT</w:t>
            </w:r>
          </w:p>
        </w:tc>
      </w:tr>
    </w:tbl>
    <w:p w:rsidR="00DC6EC3" w:rsidRPr="000D45E3" w:rsidRDefault="00DC6EC3" w:rsidP="00DC6EC3">
      <w:pPr>
        <w:rPr>
          <w:rFonts w:ascii="Times New Roman" w:hAnsi="Times New Roman" w:cs="Times New Roman"/>
          <w:szCs w:val="21"/>
        </w:rPr>
      </w:pPr>
    </w:p>
    <w:p w:rsidR="00DC6EC3" w:rsidRPr="000D45E3" w:rsidRDefault="00DC6EC3" w:rsidP="00DC6EC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0D45E3">
        <w:rPr>
          <w:rFonts w:ascii="Times New Roman" w:hAnsi="Times New Roman" w:cs="Times New Roman"/>
          <w:b/>
          <w:szCs w:val="21"/>
        </w:rPr>
        <w:t xml:space="preserve">Supplemental Table </w:t>
      </w:r>
      <w:r w:rsidRPr="000D45E3">
        <w:rPr>
          <w:rFonts w:ascii="Times New Roman" w:hAnsi="Times New Roman" w:cs="Times New Roman" w:hint="eastAsia"/>
          <w:b/>
          <w:szCs w:val="21"/>
        </w:rPr>
        <w:t>2</w:t>
      </w:r>
      <w:r w:rsidRPr="000D45E3">
        <w:rPr>
          <w:rFonts w:ascii="Times New Roman" w:hAnsi="Times New Roman" w:cs="Times New Roman"/>
          <w:b/>
          <w:szCs w:val="21"/>
        </w:rPr>
        <w:t xml:space="preserve">. Primer sequences for quantitative real-time PCR (from 5’ to 3’)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3168"/>
        <w:gridCol w:w="7820"/>
      </w:tblGrid>
      <w:tr w:rsidR="00DC6EC3" w:rsidTr="0076352C">
        <w:trPr>
          <w:jc w:val="center"/>
        </w:trPr>
        <w:tc>
          <w:tcPr>
            <w:tcW w:w="852" w:type="pct"/>
            <w:vMerge w:val="restar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TGTCCGTCGTGGATCTGAC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CCTGCTTCACCACCTTCTTG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 w:val="restar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USP16</w:t>
            </w: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TTCAAGACGGCAGTGTA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TTCGCATAGGCAGTGTAAT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 w:val="restar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USP25</w:t>
            </w: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CAGCAGCAAGATGTGAGT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TGAGTTATCGGAGTGTAAGG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 w:val="restar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USP7</w:t>
            </w: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CTGGCTATGTCGGCTTA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CTTATCGCTGTGCTGTA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 w:val="restar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USP15</w:t>
            </w: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TGGCAGACAACAAGGTATT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GACAAGGTGGCATTCAATC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 w:val="restar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BAP1</w:t>
            </w: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TCACCTCTCACATCTCCAA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CTTCCACCACCTCCTTCT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 w:val="restar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OTUD1</w:t>
            </w: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TACCGATTCCACATCATCC</w:t>
            </w:r>
          </w:p>
        </w:tc>
      </w:tr>
      <w:tr w:rsidR="00DC6EC3" w:rsidTr="0076352C">
        <w:trPr>
          <w:jc w:val="center"/>
        </w:trPr>
        <w:tc>
          <w:tcPr>
            <w:tcW w:w="852" w:type="pct"/>
            <w:vMerge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952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CAGCATCATAGTGTCCATTG</w:t>
            </w:r>
          </w:p>
        </w:tc>
      </w:tr>
    </w:tbl>
    <w:p w:rsidR="00DC6EC3" w:rsidRPr="000D45E3" w:rsidRDefault="00DC6EC3" w:rsidP="00DC6EC3">
      <w:pPr>
        <w:rPr>
          <w:rFonts w:ascii="Times New Roman" w:hAnsi="Times New Roman" w:cs="Times New Roman"/>
          <w:szCs w:val="21"/>
        </w:rPr>
      </w:pPr>
    </w:p>
    <w:p w:rsidR="00DC6EC3" w:rsidRPr="000D45E3" w:rsidRDefault="00DC6EC3" w:rsidP="00DC6EC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0D45E3">
        <w:rPr>
          <w:rFonts w:ascii="Times New Roman" w:hAnsi="Times New Roman" w:cs="Times New Roman"/>
          <w:b/>
          <w:szCs w:val="21"/>
        </w:rPr>
        <w:t xml:space="preserve">Supplemental Table 3. Antibodies for western blots. 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3391"/>
        <w:gridCol w:w="3391"/>
        <w:gridCol w:w="3073"/>
      </w:tblGrid>
      <w:tr w:rsidR="00DC6EC3" w:rsidTr="0076352C">
        <w:trPr>
          <w:trHeight w:val="705"/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Vendor or Sourc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Catalog #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Dilute Proportion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α-SMA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32575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CNN1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46794</w:t>
            </w:r>
          </w:p>
        </w:tc>
        <w:tc>
          <w:tcPr>
            <w:tcW w:w="116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1/5000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SM22α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14106</w:t>
            </w:r>
          </w:p>
        </w:tc>
        <w:tc>
          <w:tcPr>
            <w:tcW w:w="116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EIF5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228874</w:t>
            </w:r>
          </w:p>
        </w:tc>
        <w:tc>
          <w:tcPr>
            <w:tcW w:w="116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β-actin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5694</w:t>
            </w:r>
          </w:p>
        </w:tc>
        <w:tc>
          <w:tcPr>
            <w:tcW w:w="1160" w:type="pct"/>
            <w:vAlign w:val="center"/>
          </w:tcPr>
          <w:p w:rsidR="00DC6EC3" w:rsidRPr="000D45E3" w:rsidRDefault="00DC6EC3" w:rsidP="0076352C">
            <w:pPr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1/2000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GAPDH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181602</w:t>
            </w:r>
          </w:p>
        </w:tc>
        <w:tc>
          <w:tcPr>
            <w:tcW w:w="116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1/10000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NRF2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8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80593-1-RR</w:t>
            </w:r>
          </w:p>
        </w:tc>
        <w:tc>
          <w:tcPr>
            <w:tcW w:w="1160" w:type="pct"/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DC6EC3" w:rsidTr="0076352C">
        <w:trPr>
          <w:trHeight w:val="51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nti-KEAP1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ab227828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 w:rsidR="00DC6EC3" w:rsidRPr="000D45E3" w:rsidRDefault="00DC6EC3" w:rsidP="0076352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D45E3">
              <w:rPr>
                <w:rFonts w:ascii="Times New Roman" w:hAnsi="Times New Roman" w:cs="Times New Roman"/>
                <w:szCs w:val="21"/>
              </w:rPr>
              <w:t>/1/2000</w:t>
            </w:r>
          </w:p>
        </w:tc>
      </w:tr>
    </w:tbl>
    <w:p w:rsidR="00DC6EC3" w:rsidRPr="000D45E3" w:rsidRDefault="00DC6EC3" w:rsidP="00DC6EC3">
      <w:pPr>
        <w:rPr>
          <w:rFonts w:ascii="Times New Roman" w:hAnsi="Times New Roman" w:cs="Times New Roman"/>
          <w:szCs w:val="21"/>
        </w:rPr>
      </w:pPr>
    </w:p>
    <w:p w:rsidR="00DC6EC3" w:rsidRPr="000D45E3" w:rsidRDefault="00DC6EC3" w:rsidP="00DC6EC3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p w:rsidR="005B1180" w:rsidRDefault="005B1180">
      <w:bookmarkStart w:id="0" w:name="_GoBack"/>
      <w:bookmarkEnd w:id="0"/>
    </w:p>
    <w:sectPr w:rsidR="005B1180">
      <w:pgSz w:w="16840" w:h="2380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EC3"/>
    <w:rsid w:val="0046154D"/>
    <w:rsid w:val="005B1180"/>
    <w:rsid w:val="00DC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9EBE9-020D-4D84-A381-D02660E1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EC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C6EC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rsid w:val="00DC6EC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04</Characters>
  <Application>Microsoft Office Word</Application>
  <DocSecurity>0</DocSecurity>
  <Lines>16</Lines>
  <Paragraphs>5</Paragraphs>
  <ScaleCrop>false</ScaleCrop>
  <Company>HP Inc.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3-13T09:47:00Z</dcterms:created>
  <dcterms:modified xsi:type="dcterms:W3CDTF">2025-03-13T09:47:00Z</dcterms:modified>
</cp:coreProperties>
</file>